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DDCAC" w14:textId="77777777" w:rsidR="00CB578A" w:rsidRPr="000A03D1" w:rsidRDefault="00CB578A" w:rsidP="000A03D1">
      <w:pPr>
        <w:jc w:val="center"/>
        <w:rPr>
          <w:rFonts w:asciiTheme="minorBidi" w:hAnsiTheme="minorBidi" w:cstheme="minorBidi"/>
          <w:b/>
          <w:bCs/>
          <w:sz w:val="32"/>
          <w:szCs w:val="32"/>
        </w:rPr>
      </w:pPr>
      <w:proofErr w:type="spellStart"/>
      <w:r w:rsidRPr="000A03D1">
        <w:rPr>
          <w:rFonts w:asciiTheme="minorBidi" w:hAnsiTheme="minorBidi" w:cstheme="minorBidi"/>
          <w:b/>
          <w:bCs/>
          <w:sz w:val="32"/>
          <w:szCs w:val="32"/>
        </w:rPr>
        <w:t>Medline</w:t>
      </w:r>
      <w:proofErr w:type="spellEnd"/>
    </w:p>
    <w:p w14:paraId="1F276BCF" w14:textId="77777777" w:rsidR="00CB578A" w:rsidRPr="000A03D1" w:rsidRDefault="00CB578A" w:rsidP="00CB578A">
      <w:pPr>
        <w:rPr>
          <w:rFonts w:asciiTheme="minorBidi" w:hAnsiTheme="minorBidi" w:cstheme="minorBidi"/>
          <w:color w:val="000000" w:themeColor="text1"/>
        </w:rPr>
      </w:pPr>
    </w:p>
    <w:tbl>
      <w:tblPr>
        <w:tblStyle w:val="TableauGrille1Clair"/>
        <w:tblW w:w="5000" w:type="pct"/>
        <w:tblLayout w:type="fixed"/>
        <w:tblLook w:val="06A0" w:firstRow="1" w:lastRow="0" w:firstColumn="1" w:lastColumn="0" w:noHBand="1" w:noVBand="1"/>
      </w:tblPr>
      <w:tblGrid>
        <w:gridCol w:w="2448"/>
        <w:gridCol w:w="7128"/>
      </w:tblGrid>
      <w:tr w:rsidR="000A03D1" w:rsidRPr="000A03D1" w14:paraId="6CB0583C" w14:textId="77777777" w:rsidTr="000A0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</w:tcPr>
          <w:p w14:paraId="50C9B371" w14:textId="77777777" w:rsidR="00CB578A" w:rsidRPr="000A03D1" w:rsidRDefault="00CB578A" w:rsidP="009D3C55">
            <w:pPr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 xml:space="preserve">Concept 1 </w:t>
            </w:r>
          </w:p>
          <w:p w14:paraId="465F95F4" w14:textId="05351E70" w:rsidR="00AC0F5F" w:rsidRPr="000A03D1" w:rsidRDefault="00AC0F5F" w:rsidP="009D3C55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>KAP questionnaires</w:t>
            </w:r>
          </w:p>
        </w:tc>
        <w:tc>
          <w:tcPr>
            <w:tcW w:w="3722" w:type="pct"/>
          </w:tcPr>
          <w:p w14:paraId="3AC83978" w14:textId="48A7B0E6" w:rsidR="001C1826" w:rsidRPr="000A03D1" w:rsidRDefault="001C1826" w:rsidP="006D4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1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  <w:t>exp Attitude to Health/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</w:r>
          </w:p>
          <w:p w14:paraId="2E517B26" w14:textId="6B4DAE1F" w:rsidR="001C1826" w:rsidRPr="000A03D1" w:rsidRDefault="001C1826" w:rsidP="001C1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2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  <w:t>public health practice/ or exp population surveillance/ or exp primary prevention/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</w:r>
          </w:p>
          <w:p w14:paraId="06EE3062" w14:textId="4ADC53AF" w:rsidR="001C1826" w:rsidRPr="000A03D1" w:rsidRDefault="001C1826" w:rsidP="001C1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3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  <w:t>health behavior/ or health risk behaviors/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</w:r>
          </w:p>
          <w:p w14:paraId="7AC2CF54" w14:textId="2BF5BDB2" w:rsidR="001C1826" w:rsidRPr="000A03D1" w:rsidRDefault="001C1826" w:rsidP="001C1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4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  <w:t>((knowledge* or attitude* or practice* or KAP or KAPB) adj2 (health or survey* or questionnaire*)</w:t>
            </w:r>
            <w:proofErr w:type="gramStart"/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).</w:t>
            </w:r>
            <w:proofErr w:type="spellStart"/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ti</w:t>
            </w:r>
            <w:proofErr w:type="gramEnd"/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,ab,kf</w:t>
            </w:r>
            <w:proofErr w:type="spellEnd"/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.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</w:r>
          </w:p>
          <w:p w14:paraId="1E98BE68" w14:textId="5A24095E" w:rsidR="001C1826" w:rsidRPr="000A03D1" w:rsidRDefault="001C1826" w:rsidP="001C1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>5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  <w:t>or/1-4 [KAP]</w:t>
            </w: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  <w:tab/>
            </w:r>
          </w:p>
          <w:p w14:paraId="506924A9" w14:textId="240F613B" w:rsidR="00CB578A" w:rsidRPr="000A03D1" w:rsidRDefault="00CB578A" w:rsidP="001C1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n-US"/>
              </w:rPr>
            </w:pPr>
          </w:p>
        </w:tc>
      </w:tr>
      <w:tr w:rsidR="000A03D1" w:rsidRPr="00CA507B" w14:paraId="235CC20E" w14:textId="77777777" w:rsidTr="000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</w:tcPr>
          <w:p w14:paraId="4435E4C4" w14:textId="77777777" w:rsidR="00CB578A" w:rsidRPr="000A03D1" w:rsidRDefault="00CB578A" w:rsidP="009D3C55">
            <w:pPr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 xml:space="preserve">Concept 2 </w:t>
            </w:r>
          </w:p>
          <w:p w14:paraId="3813B790" w14:textId="605175E8" w:rsidR="00AC0F5F" w:rsidRPr="000A03D1" w:rsidRDefault="00AC0F5F" w:rsidP="009D3C55">
            <w:pPr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</w:pPr>
            <w:proofErr w:type="spellStart"/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>Arboviruses</w:t>
            </w:r>
            <w:proofErr w:type="spellEnd"/>
          </w:p>
          <w:p w14:paraId="62960D7D" w14:textId="77777777" w:rsidR="00CB578A" w:rsidRPr="000A03D1" w:rsidRDefault="00CB578A" w:rsidP="009D3C55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</w:rPr>
            </w:pPr>
          </w:p>
        </w:tc>
        <w:tc>
          <w:tcPr>
            <w:tcW w:w="3722" w:type="pct"/>
          </w:tcPr>
          <w:p w14:paraId="0310B0B0" w14:textId="79048688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6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Arboviruses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/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</w:p>
          <w:p w14:paraId="3256FC4C" w14:textId="0D7399EC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7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exp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 xml:space="preserve"> Dengue/ or Dengue Virus/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</w:p>
          <w:p w14:paraId="4E19B778" w14:textId="0C106EC0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8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  <w:t>Zika Virus/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</w:p>
          <w:p w14:paraId="4BA0487D" w14:textId="1281164C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9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  <w:t>Yellow Fever/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</w:p>
          <w:p w14:paraId="5F09D1B4" w14:textId="1B00654A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10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  <w:t xml:space="preserve">Yellow </w:t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fever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 xml:space="preserve"> virus/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</w:p>
          <w:p w14:paraId="16BECE9E" w14:textId="0F5B75EA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>11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  <w:t>Zika Virus Infection/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</w:rPr>
              <w:tab/>
            </w:r>
          </w:p>
          <w:p w14:paraId="31095047" w14:textId="206B3B1E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12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  <w:t>Chikungunya Fever/ or Chikungunya virus/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</w:r>
          </w:p>
          <w:p w14:paraId="4D597534" w14:textId="626C7A37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13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  <w:t xml:space="preserve">((Dengue or "yellow fever" or chikungunya or zika or DENV or </w:t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arbovir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* or "arthropod borne") adj2 (infection* or serotype* or virus* or fever)</w:t>
            </w:r>
            <w:proofErr w:type="gramStart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).</w:t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ti</w:t>
            </w:r>
            <w:proofErr w:type="gramEnd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,ab,kf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.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</w:r>
          </w:p>
          <w:p w14:paraId="7BF23BAE" w14:textId="0D6CCC5F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14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  <w:t>or/6-13 [arbovirus]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</w:r>
          </w:p>
          <w:p w14:paraId="16E882B7" w14:textId="48067F23" w:rsidR="000A03D1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15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  <w:t>5 and 14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</w:r>
          </w:p>
          <w:p w14:paraId="414C2B63" w14:textId="7A21E24F" w:rsidR="00CB578A" w:rsidRPr="000A03D1" w:rsidRDefault="000A03D1" w:rsidP="000A0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16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  <w:t>limit 15 to (yr="2000 -Current" and (</w:t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english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 xml:space="preserve"> or </w:t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french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 xml:space="preserve"> or </w:t>
            </w:r>
            <w:proofErr w:type="spellStart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spanish</w:t>
            </w:r>
            <w:proofErr w:type="spellEnd"/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>))</w:t>
            </w:r>
            <w:r w:rsidRPr="000A03D1"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  <w:tab/>
            </w:r>
          </w:p>
          <w:p w14:paraId="22293ED9" w14:textId="77777777" w:rsidR="00CB578A" w:rsidRPr="000A03D1" w:rsidRDefault="00CB578A" w:rsidP="009D3C5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  <w:lang w:val="en-US"/>
              </w:rPr>
            </w:pPr>
          </w:p>
        </w:tc>
      </w:tr>
    </w:tbl>
    <w:p w14:paraId="4FBBEBEA" w14:textId="77777777" w:rsidR="00E92F44" w:rsidRPr="005217E2" w:rsidRDefault="00E92F44">
      <w:pPr>
        <w:rPr>
          <w:rFonts w:asciiTheme="minorBidi" w:hAnsiTheme="minorBidi" w:cstheme="minorBidi"/>
          <w:color w:val="000000" w:themeColor="text1"/>
          <w:lang w:val="en-US"/>
        </w:rPr>
      </w:pPr>
    </w:p>
    <w:p w14:paraId="1EE032B1" w14:textId="6FCC78F5" w:rsidR="005217E2" w:rsidRPr="005217E2" w:rsidRDefault="005217E2">
      <w:pPr>
        <w:spacing w:after="160" w:line="278" w:lineRule="auto"/>
        <w:rPr>
          <w:rFonts w:asciiTheme="minorBidi" w:hAnsiTheme="minorBidi" w:cstheme="minorBidi"/>
          <w:color w:val="000000" w:themeColor="text1"/>
          <w:lang w:val="en-US"/>
        </w:rPr>
      </w:pPr>
      <w:r w:rsidRPr="005217E2">
        <w:rPr>
          <w:rFonts w:asciiTheme="minorBidi" w:hAnsiTheme="minorBidi" w:cstheme="minorBidi"/>
          <w:color w:val="000000" w:themeColor="text1"/>
          <w:lang w:val="en-US"/>
        </w:rPr>
        <w:br w:type="page"/>
      </w:r>
    </w:p>
    <w:p w14:paraId="12493309" w14:textId="2C037025" w:rsidR="001C1826" w:rsidRDefault="005217E2" w:rsidP="005217E2">
      <w:pPr>
        <w:jc w:val="center"/>
        <w:rPr>
          <w:rFonts w:asciiTheme="minorBidi" w:hAnsiTheme="minorBidi" w:cstheme="minorBidi"/>
          <w:b/>
          <w:bCs/>
          <w:color w:val="000000" w:themeColor="text1"/>
          <w:lang w:val="en-US"/>
        </w:rPr>
      </w:pPr>
      <w:r>
        <w:rPr>
          <w:rFonts w:asciiTheme="minorBidi" w:hAnsiTheme="minorBidi" w:cstheme="minorBidi"/>
          <w:b/>
          <w:bCs/>
          <w:color w:val="000000" w:themeColor="text1"/>
          <w:lang w:val="en-US"/>
        </w:rPr>
        <w:lastRenderedPageBreak/>
        <w:t>SCIELO</w:t>
      </w:r>
    </w:p>
    <w:p w14:paraId="5083E6BB" w14:textId="77777777" w:rsidR="005217E2" w:rsidRDefault="005217E2" w:rsidP="005217E2">
      <w:pPr>
        <w:jc w:val="center"/>
        <w:rPr>
          <w:rFonts w:asciiTheme="minorBidi" w:hAnsiTheme="minorBidi" w:cstheme="minorBidi"/>
          <w:b/>
          <w:bCs/>
          <w:color w:val="000000" w:themeColor="text1"/>
          <w:lang w:val="en-US"/>
        </w:rPr>
      </w:pPr>
    </w:p>
    <w:tbl>
      <w:tblPr>
        <w:tblStyle w:val="TableauGrille1Clair"/>
        <w:tblW w:w="5000" w:type="pct"/>
        <w:tblLayout w:type="fixed"/>
        <w:tblLook w:val="06A0" w:firstRow="1" w:lastRow="0" w:firstColumn="1" w:lastColumn="0" w:noHBand="1" w:noVBand="1"/>
      </w:tblPr>
      <w:tblGrid>
        <w:gridCol w:w="2448"/>
        <w:gridCol w:w="7128"/>
      </w:tblGrid>
      <w:tr w:rsidR="00CA507B" w:rsidRPr="00984852" w14:paraId="3A1385F5" w14:textId="77777777" w:rsidTr="00EA5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</w:tcPr>
          <w:p w14:paraId="60290B22" w14:textId="77777777" w:rsidR="00CA507B" w:rsidRPr="000A03D1" w:rsidRDefault="00CA507B" w:rsidP="00EA5D1A">
            <w:pPr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 xml:space="preserve">Concept 1 </w:t>
            </w:r>
          </w:p>
          <w:p w14:paraId="219D12FC" w14:textId="77777777" w:rsidR="00CA507B" w:rsidRPr="000A03D1" w:rsidRDefault="00CA507B" w:rsidP="00EA5D1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>KAP questionnaires</w:t>
            </w:r>
          </w:p>
        </w:tc>
        <w:tc>
          <w:tcPr>
            <w:tcW w:w="3722" w:type="pct"/>
          </w:tcPr>
          <w:p w14:paraId="2821F728" w14:textId="2A3683ED" w:rsidR="00CA507B" w:rsidRPr="00984852" w:rsidRDefault="00984852" w:rsidP="00EA5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  <w:lang w:val="es-MX"/>
              </w:rPr>
            </w:pPr>
            <w:r w:rsidRPr="00984852">
              <w:rPr>
                <w:rFonts w:asciiTheme="minorBidi" w:hAnsiTheme="minorBidi" w:cstheme="minorBidi"/>
                <w:b w:val="0"/>
                <w:bCs w:val="0"/>
                <w:iCs/>
                <w:lang w:val="es-MX"/>
              </w:rPr>
              <w:t>(ab</w:t>
            </w:r>
            <w:proofErr w:type="gramStart"/>
            <w:r w:rsidRPr="00984852">
              <w:rPr>
                <w:rFonts w:asciiTheme="minorBidi" w:hAnsiTheme="minorBidi" w:cstheme="minorBidi"/>
                <w:b w:val="0"/>
                <w:bCs w:val="0"/>
                <w:iCs/>
                <w:lang w:val="es-MX"/>
              </w:rPr>
              <w:t>:((</w:t>
            </w:r>
            <w:proofErr w:type="gramEnd"/>
            <w:r w:rsidRPr="00984852">
              <w:rPr>
                <w:rFonts w:asciiTheme="minorBidi" w:hAnsiTheme="minorBidi" w:cstheme="minorBidi"/>
                <w:b w:val="0"/>
                <w:bCs w:val="0"/>
                <w:iCs/>
                <w:lang w:val="es-MX"/>
              </w:rPr>
              <w:t>ab:(Conocimientos, Actitudes y Práctica en Salud)))) OR (ab:("CAP")) OR (ab:(Conocimientos, Actitudes y Práctica Sanitarias)) OR (ab:(Conocimientos, Actitudes y Prácticas en Salud)) OR (ab:(Encuestas CAP)) OR (ab:(Encuestas de conocimientos, actitudes y prácticas )) OR (ab:(Conocimientos en salud)) OR (ab:(Prácticas en salud)) OR (ab:(Actitud hacia la prevención))</w:t>
            </w:r>
          </w:p>
        </w:tc>
      </w:tr>
      <w:tr w:rsidR="00CA507B" w:rsidRPr="00AB3BA7" w14:paraId="0E7D7916" w14:textId="77777777" w:rsidTr="00EA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</w:tcPr>
          <w:p w14:paraId="1A06EC56" w14:textId="77777777" w:rsidR="00CA507B" w:rsidRPr="000A03D1" w:rsidRDefault="00CA507B" w:rsidP="00EA5D1A">
            <w:pPr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</w:pPr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 xml:space="preserve">Concept 2 </w:t>
            </w:r>
          </w:p>
          <w:p w14:paraId="16A55B0A" w14:textId="77777777" w:rsidR="00CA507B" w:rsidRPr="000A03D1" w:rsidRDefault="00CA507B" w:rsidP="00EA5D1A">
            <w:pPr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</w:pPr>
            <w:proofErr w:type="spellStart"/>
            <w:r w:rsidRPr="000A03D1">
              <w:rPr>
                <w:rFonts w:asciiTheme="minorBidi" w:hAnsiTheme="minorBidi" w:cstheme="minorBidi"/>
                <w:b w:val="0"/>
                <w:bCs w:val="0"/>
                <w:iCs/>
                <w:color w:val="000000" w:themeColor="text1"/>
              </w:rPr>
              <w:t>Arboviruses</w:t>
            </w:r>
            <w:proofErr w:type="spellEnd"/>
          </w:p>
          <w:p w14:paraId="60A24029" w14:textId="77777777" w:rsidR="00CA507B" w:rsidRPr="000A03D1" w:rsidRDefault="00CA507B" w:rsidP="00EA5D1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</w:rPr>
            </w:pPr>
          </w:p>
        </w:tc>
        <w:tc>
          <w:tcPr>
            <w:tcW w:w="3722" w:type="pct"/>
          </w:tcPr>
          <w:p w14:paraId="40AB80EA" w14:textId="772BE743" w:rsidR="00CA507B" w:rsidRPr="00AB3BA7" w:rsidRDefault="00AB3BA7" w:rsidP="00EA5D1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Cs/>
                <w:color w:val="000000" w:themeColor="text1"/>
              </w:rPr>
            </w:pPr>
            <w:r w:rsidRPr="00900FB5">
              <w:rPr>
                <w:rFonts w:asciiTheme="minorBidi" w:hAnsiTheme="minorBidi" w:cstheme="minorBidi"/>
                <w:iCs/>
              </w:rPr>
              <w:t>(ab:(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Infecciones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por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Arbovirus)) OR (ab:(Arbovirus)) OR (ab:(Dengue )) OR (ab:(Dengue Grave)) OR (ab:(Virus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del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dengue)) OR (ab:(Virus Zika)) OR (ab:(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Infección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por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el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zika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virus)) OR (ab:(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Fiebre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amarilla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)) OR (ab:(Virus de la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fiebre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amarilla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)) OR (ab:(Virus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Chikunguña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>)) OR (ab:(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Fiebre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Chikunguña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)) OR (ab:(Virus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Transmitido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por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Artrópodos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)) OR (ab:(Virus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Transmitidos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por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 xml:space="preserve"> </w:t>
            </w:r>
            <w:proofErr w:type="spellStart"/>
            <w:r w:rsidRPr="00900FB5">
              <w:rPr>
                <w:rFonts w:asciiTheme="minorBidi" w:hAnsiTheme="minorBidi" w:cstheme="minorBidi"/>
                <w:iCs/>
              </w:rPr>
              <w:t>Artrópodos</w:t>
            </w:r>
            <w:proofErr w:type="spellEnd"/>
            <w:r w:rsidRPr="00900FB5">
              <w:rPr>
                <w:rFonts w:asciiTheme="minorBidi" w:hAnsiTheme="minorBidi" w:cstheme="minorBidi"/>
                <w:iCs/>
              </w:rPr>
              <w:t>))</w:t>
            </w:r>
          </w:p>
        </w:tc>
      </w:tr>
    </w:tbl>
    <w:p w14:paraId="3B4A6450" w14:textId="77777777" w:rsidR="005217E2" w:rsidRPr="00AB3BA7" w:rsidRDefault="005217E2" w:rsidP="005217E2">
      <w:pPr>
        <w:jc w:val="center"/>
        <w:rPr>
          <w:rFonts w:asciiTheme="minorBidi" w:hAnsiTheme="minorBidi" w:cstheme="minorBidi"/>
          <w:b/>
          <w:bCs/>
          <w:color w:val="000000" w:themeColor="text1"/>
        </w:rPr>
      </w:pPr>
    </w:p>
    <w:sectPr w:rsidR="005217E2" w:rsidRPr="00AB3BA7" w:rsidSect="00820E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44CE"/>
    <w:rsid w:val="000A03D1"/>
    <w:rsid w:val="001C1826"/>
    <w:rsid w:val="005217E2"/>
    <w:rsid w:val="005544CE"/>
    <w:rsid w:val="006D4CAC"/>
    <w:rsid w:val="0074584F"/>
    <w:rsid w:val="00820E8B"/>
    <w:rsid w:val="00944970"/>
    <w:rsid w:val="00984852"/>
    <w:rsid w:val="00AA3F9F"/>
    <w:rsid w:val="00AB3BA7"/>
    <w:rsid w:val="00AC0F5F"/>
    <w:rsid w:val="00B31E5C"/>
    <w:rsid w:val="00BB2E1C"/>
    <w:rsid w:val="00C87183"/>
    <w:rsid w:val="00C940B6"/>
    <w:rsid w:val="00CA507B"/>
    <w:rsid w:val="00CB578A"/>
    <w:rsid w:val="00DE0B3B"/>
    <w:rsid w:val="00DF0E62"/>
    <w:rsid w:val="00E92F44"/>
    <w:rsid w:val="00F3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7D435B"/>
  <w15:chartTrackingRefBased/>
  <w15:docId w15:val="{77213BC3-8E6F-4C96-A01C-928E5AC7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78A"/>
    <w:pPr>
      <w:spacing w:after="0" w:line="240" w:lineRule="auto"/>
    </w:pPr>
    <w:rPr>
      <w:rFonts w:ascii="Times New Roman" w:eastAsiaTheme="minorHAnsi" w:hAnsi="Times New Roman" w:cs="Times New Roman"/>
      <w:kern w:val="0"/>
      <w:lang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554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54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544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54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544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544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544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544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544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54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54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54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544C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544C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544C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544C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544C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544C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54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54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54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54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54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544C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544C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544C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54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544C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544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B578A"/>
  </w:style>
  <w:style w:type="table" w:styleId="TableauListe2-Accentuation6">
    <w:name w:val="List Table 2 Accent 6"/>
    <w:basedOn w:val="TableauNormal"/>
    <w:uiPriority w:val="47"/>
    <w:rsid w:val="00CB578A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Grille1Clair">
    <w:name w:val="Grid Table 1 Light"/>
    <w:basedOn w:val="TableauNormal"/>
    <w:uiPriority w:val="46"/>
    <w:rsid w:val="00CB57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9</Words>
  <Characters>1403</Characters>
  <Application>Microsoft Office Word</Application>
  <DocSecurity>0</DocSecurity>
  <Lines>29</Lines>
  <Paragraphs>1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Ximena Robayo Gonzalez</dc:creator>
  <cp:keywords/>
  <dc:description/>
  <cp:lastModifiedBy>Claudia Ximena Robayo Gonzalez</cp:lastModifiedBy>
  <cp:revision>11</cp:revision>
  <dcterms:created xsi:type="dcterms:W3CDTF">2024-06-17T23:43:00Z</dcterms:created>
  <dcterms:modified xsi:type="dcterms:W3CDTF">2024-10-2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a9c5ff6ebbcdcef3af2371b86dc551744037c76bf59de2c8d4b8fce448561</vt:lpwstr>
  </property>
</Properties>
</file>